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C2A31" w14:textId="2B970C3C" w:rsidR="00AD71AF" w:rsidRPr="006E6311" w:rsidRDefault="00AD71AF" w:rsidP="002103AE">
      <w:pPr>
        <w:pStyle w:val="Tabellenbeschriftung"/>
        <w:spacing w:before="0"/>
        <w:jc w:val="center"/>
        <w:rPr>
          <w:sz w:val="12"/>
        </w:rPr>
      </w:pPr>
    </w:p>
    <w:tbl>
      <w:tblPr>
        <w:tblpPr w:leftFromText="141" w:rightFromText="141" w:vertAnchor="text" w:tblpXSpec="center" w:tblpY="1"/>
        <w:tblOverlap w:val="never"/>
        <w:tblW w:w="8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72"/>
        <w:gridCol w:w="1134"/>
        <w:gridCol w:w="1134"/>
        <w:gridCol w:w="1134"/>
        <w:gridCol w:w="1134"/>
      </w:tblGrid>
      <w:tr w:rsidR="00783FAE" w:rsidRPr="00A42E09" w14:paraId="039F0456" w14:textId="49B70B50" w:rsidTr="002103AE">
        <w:trPr>
          <w:cantSplit/>
          <w:trHeight w:val="300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9B5E35" w14:textId="77777777" w:rsidR="00783FAE" w:rsidRPr="00161CEE" w:rsidRDefault="00783FAE" w:rsidP="002103AE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9DE4C" w14:textId="1851A96C" w:rsidR="00783FAE" w:rsidRPr="00161CEE" w:rsidRDefault="00783FAE" w:rsidP="002103AE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Between Groups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 xml:space="preserve"> FC</w:t>
            </w:r>
            <w:r w:rsidR="002103AE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(CVE vs. CME)</w:t>
            </w:r>
          </w:p>
        </w:tc>
      </w:tr>
      <w:tr w:rsidR="00783FAE" w:rsidRPr="00211E05" w14:paraId="654B36FA" w14:textId="5D11C21B" w:rsidTr="002103AE">
        <w:trPr>
          <w:cantSplit/>
          <w:trHeight w:val="1134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605A0" w14:textId="77777777" w:rsidR="00783FAE" w:rsidRPr="00161CEE" w:rsidRDefault="00783FAE" w:rsidP="002103AE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CEE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21CD42C" w14:textId="77777777" w:rsidR="00783FAE" w:rsidRPr="00161CEE" w:rsidRDefault="00783FAE" w:rsidP="002103AE">
            <w:pPr>
              <w:spacing w:before="0" w:after="0"/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(CVE)/U01(CM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7044FD6" w14:textId="77777777" w:rsidR="00783FAE" w:rsidRPr="00161CEE" w:rsidRDefault="00783FAE" w:rsidP="002103AE">
            <w:pPr>
              <w:spacing w:before="0" w:after="0"/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(CVE)/U02(CM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B7792E4" w14:textId="77777777" w:rsidR="00783FAE" w:rsidRPr="00161CEE" w:rsidRDefault="00783FAE" w:rsidP="002103AE">
            <w:pPr>
              <w:spacing w:before="0" w:after="0"/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(CVE)/U03(CM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D505E01" w14:textId="1A53E38C" w:rsidR="00783FAE" w:rsidRPr="00161CEE" w:rsidRDefault="00783FAE" w:rsidP="002103AE">
            <w:pPr>
              <w:spacing w:before="0" w:after="0"/>
              <w:ind w:left="113" w:right="113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1+U02+U03</w:t>
            </w: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(CVE)/U0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1+U02+U0</w:t>
            </w: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3(CME)</w:t>
            </w:r>
          </w:p>
        </w:tc>
      </w:tr>
      <w:tr w:rsidR="00B92954" w:rsidRPr="00A42E09" w14:paraId="0C9563BC" w14:textId="5F32F7D2" w:rsidTr="002103AE">
        <w:trPr>
          <w:cantSplit/>
          <w:trHeight w:val="283"/>
        </w:trPr>
        <w:tc>
          <w:tcPr>
            <w:tcW w:w="3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89024B" w14:textId="371B5B79" w:rsidR="00B92954" w:rsidRPr="00783FAE" w:rsidRDefault="00B92954" w:rsidP="002103AE">
            <w:pPr>
              <w:spacing w:before="0"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 w:rsidRPr="00783FAE">
              <w:rPr>
                <w:rFonts w:cs="Times New Roman"/>
                <w:color w:val="000000"/>
                <w:sz w:val="18"/>
                <w:szCs w:val="18"/>
              </w:rPr>
              <w:t>Hypoxanth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755FC0" w14:textId="30873770" w:rsidR="00B92954" w:rsidRPr="007A1087" w:rsidRDefault="00B92954" w:rsidP="002103AE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7A1087">
              <w:rPr>
                <w:rFonts w:cs="Times New Roman"/>
                <w:b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E704EB" w14:textId="5B6AD0B9" w:rsidR="00B92954" w:rsidRPr="00B27538" w:rsidRDefault="00B92954" w:rsidP="002103AE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  <w:r w:rsidRPr="00B27538">
              <w:rPr>
                <w:rFonts w:cs="Times New Roman"/>
                <w:i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B47FBE" w14:textId="192AAC43" w:rsidR="00B92954" w:rsidRPr="00B92954" w:rsidRDefault="00B92954" w:rsidP="002103AE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15A1A9E" w14:textId="2847170F" w:rsidR="00B92954" w:rsidRPr="007A1087" w:rsidRDefault="00B92954" w:rsidP="002103AE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7A1087">
              <w:rPr>
                <w:rFonts w:cs="Times New Roman"/>
                <w:b/>
                <w:color w:val="000000"/>
                <w:sz w:val="18"/>
                <w:szCs w:val="18"/>
              </w:rPr>
              <w:t>1.9</w:t>
            </w:r>
          </w:p>
        </w:tc>
      </w:tr>
      <w:tr w:rsidR="00B92954" w:rsidRPr="00A42E09" w14:paraId="50B32E76" w14:textId="38BBE562" w:rsidTr="002103AE">
        <w:trPr>
          <w:cantSplit/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5A1FD041" w14:textId="68F0B5F2" w:rsidR="00B92954" w:rsidRPr="00783FAE" w:rsidRDefault="00B92954" w:rsidP="002103AE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783FAE">
              <w:rPr>
                <w:rFonts w:cs="Times New Roman"/>
                <w:color w:val="000000"/>
                <w:sz w:val="18"/>
                <w:szCs w:val="18"/>
              </w:rPr>
              <w:t>4-Hydroxyphenylacetat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F8CD5E" w14:textId="4E66998E" w:rsidR="00B92954" w:rsidRPr="000E5A0B" w:rsidRDefault="00B92954" w:rsidP="002103AE">
            <w:pPr>
              <w:spacing w:before="0" w:after="0"/>
              <w:ind w:left="113" w:right="113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0E5A0B">
              <w:rPr>
                <w:rFonts w:cs="Times New Roman"/>
                <w:i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EB5894" w14:textId="2BD631E2" w:rsidR="00B92954" w:rsidRPr="00B27538" w:rsidRDefault="00B92954" w:rsidP="002103AE">
            <w:pPr>
              <w:spacing w:before="0" w:after="0"/>
              <w:ind w:left="113" w:right="113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B27538">
              <w:rPr>
                <w:rFonts w:cs="Times New Roman"/>
                <w:i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B1FFE8" w14:textId="7D449A30" w:rsidR="00B92954" w:rsidRPr="00B27538" w:rsidRDefault="00B92954" w:rsidP="002103AE">
            <w:pPr>
              <w:spacing w:before="0" w:after="0"/>
              <w:ind w:left="113" w:right="113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B27538">
              <w:rPr>
                <w:rFonts w:cs="Times New Roman"/>
                <w:i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4" w:type="dxa"/>
            <w:vAlign w:val="center"/>
          </w:tcPr>
          <w:p w14:paraId="1B5BAD1B" w14:textId="4A4C575E" w:rsidR="00B92954" w:rsidRPr="00B27538" w:rsidRDefault="00B92954" w:rsidP="002103AE">
            <w:pPr>
              <w:spacing w:before="0" w:after="0"/>
              <w:ind w:left="113" w:right="113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B27538">
              <w:rPr>
                <w:rFonts w:cs="Times New Roman"/>
                <w:i/>
                <w:color w:val="000000"/>
                <w:sz w:val="18"/>
                <w:szCs w:val="18"/>
              </w:rPr>
              <w:t>2.5</w:t>
            </w:r>
          </w:p>
        </w:tc>
      </w:tr>
      <w:tr w:rsidR="00B27538" w:rsidRPr="00A42E09" w14:paraId="7507E7DF" w14:textId="270CA9BF" w:rsidTr="002103AE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50A5424" w14:textId="6E52A83C" w:rsidR="00B27538" w:rsidRPr="00783FAE" w:rsidRDefault="00B27538" w:rsidP="00B2753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783FAE">
              <w:rPr>
                <w:rFonts w:cs="Times New Roman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5B53" w14:textId="511DBC92" w:rsidR="00B27538" w:rsidRPr="000E5A0B" w:rsidRDefault="00B27538" w:rsidP="00B27538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  <w:r w:rsidRPr="000E5A0B">
              <w:rPr>
                <w:rFonts w:cs="Times New Roman"/>
                <w:i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44B95" w14:textId="20BE2C9E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E45117" w14:textId="74AD492E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2BD8BC0F" w14:textId="39068A0F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B27538" w:rsidRPr="00A42E09" w14:paraId="25945A1E" w14:textId="34B363B7" w:rsidTr="002103AE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B57546A" w14:textId="334CF881" w:rsidR="00B27538" w:rsidRPr="00783FAE" w:rsidRDefault="00B27538" w:rsidP="00B2753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83FAE">
              <w:rPr>
                <w:rFonts w:cs="Times New Roman"/>
                <w:color w:val="000000"/>
                <w:sz w:val="18"/>
                <w:szCs w:val="18"/>
              </w:rPr>
              <w:t>Hippurat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7349" w14:textId="7CD7FAA9" w:rsidR="00B27538" w:rsidRPr="000E5A0B" w:rsidRDefault="00B27538" w:rsidP="00B27538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  <w:r w:rsidRPr="000E5A0B">
              <w:rPr>
                <w:rFonts w:cs="Times New Roman"/>
                <w:i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8DA5F6" w14:textId="3AC27E11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24C488" w14:textId="36DD6B56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61053C45" w14:textId="4AEB34FE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B92954" w:rsidRPr="00A42E09" w14:paraId="0C440E18" w14:textId="20E60646" w:rsidTr="002103AE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751FA07" w14:textId="60192EB7" w:rsidR="00B92954" w:rsidRPr="00783FAE" w:rsidRDefault="00B92954" w:rsidP="002103A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783FAE">
              <w:rPr>
                <w:rFonts w:cs="Times New Roman"/>
                <w:color w:val="000000"/>
                <w:sz w:val="18"/>
                <w:szCs w:val="18"/>
              </w:rPr>
              <w:t>Sarcosin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01EB" w14:textId="48358013" w:rsidR="00B92954" w:rsidRPr="00B92954" w:rsidRDefault="00B92954" w:rsidP="002103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95D34" w14:textId="7CA752FB" w:rsidR="00B92954" w:rsidRPr="00B27538" w:rsidRDefault="00B92954" w:rsidP="002103AE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de-DE" w:eastAsia="de-DE"/>
              </w:rPr>
            </w:pPr>
            <w:r w:rsidRPr="00B27538">
              <w:rPr>
                <w:rFonts w:cs="Times New Roman"/>
                <w:i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95CA5" w14:textId="39645D8D" w:rsidR="00B92954" w:rsidRPr="00B27538" w:rsidRDefault="00B92954" w:rsidP="002103AE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B27538">
              <w:rPr>
                <w:rFonts w:cs="Times New Roman"/>
                <w:i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vAlign w:val="center"/>
          </w:tcPr>
          <w:p w14:paraId="338B71CA" w14:textId="5C7262DA" w:rsidR="00B92954" w:rsidRPr="00B27538" w:rsidRDefault="00B92954" w:rsidP="002103AE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B27538">
              <w:rPr>
                <w:rFonts w:cs="Times New Roman"/>
                <w:i/>
                <w:color w:val="000000"/>
                <w:sz w:val="18"/>
                <w:szCs w:val="18"/>
              </w:rPr>
              <w:t>1.6</w:t>
            </w:r>
          </w:p>
        </w:tc>
      </w:tr>
      <w:tr w:rsidR="00B27538" w:rsidRPr="00A42E09" w14:paraId="2DA29674" w14:textId="07991B5E" w:rsidTr="002103AE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29DD74C7" w14:textId="521E4D56" w:rsidR="00B27538" w:rsidRPr="00783FAE" w:rsidRDefault="00B27538" w:rsidP="00B2753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783FAE">
              <w:rPr>
                <w:rFonts w:cs="Times New Roman"/>
                <w:color w:val="000000"/>
                <w:sz w:val="18"/>
                <w:szCs w:val="18"/>
              </w:rPr>
              <w:t>π-</w:t>
            </w:r>
            <w:proofErr w:type="spellStart"/>
            <w:r w:rsidRPr="00783FAE">
              <w:rPr>
                <w:rFonts w:cs="Times New Roman"/>
                <w:color w:val="000000"/>
                <w:sz w:val="18"/>
                <w:szCs w:val="18"/>
              </w:rPr>
              <w:t>Methylhistidin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CB27" w14:textId="477F4579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15E80" w14:textId="3A27528E" w:rsidR="00B27538" w:rsidRPr="00B27538" w:rsidRDefault="00B27538" w:rsidP="00B27538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de-DE" w:eastAsia="de-DE"/>
              </w:rPr>
            </w:pPr>
            <w:r w:rsidRPr="00B27538">
              <w:rPr>
                <w:rFonts w:cs="Times New Roman"/>
                <w:i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32B57" w14:textId="4253E4CE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17BB957B" w14:textId="4D6A3C5F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B27538" w:rsidRPr="00A42E09" w14:paraId="1C5D7EC5" w14:textId="1262493B" w:rsidTr="002103AE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51729EB4" w14:textId="12C4822A" w:rsidR="00B27538" w:rsidRPr="00783FAE" w:rsidRDefault="00B27538" w:rsidP="00B2753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783FAE">
              <w:rPr>
                <w:rFonts w:cs="Times New Roman"/>
                <w:color w:val="000000"/>
                <w:sz w:val="18"/>
                <w:szCs w:val="18"/>
              </w:rPr>
              <w:t>Hydroxyprolin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1693" w14:textId="18F7AF24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0E1EF" w14:textId="1196F6AB" w:rsidR="00B27538" w:rsidRPr="00B27538" w:rsidRDefault="00B27538" w:rsidP="00B27538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B27538">
              <w:rPr>
                <w:rFonts w:cs="Times New Roman"/>
                <w:i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89A8B" w14:textId="0E449E4C" w:rsidR="00B27538" w:rsidRPr="00B27538" w:rsidRDefault="00B27538" w:rsidP="00B27538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B27538">
              <w:rPr>
                <w:rFonts w:cs="Times New Roman"/>
                <w:i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center"/>
          </w:tcPr>
          <w:p w14:paraId="5FA02317" w14:textId="7F9AE57F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B27538" w:rsidRPr="00A42E09" w14:paraId="2E507261" w14:textId="1D6F0E36" w:rsidTr="002103AE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9D50EDA" w14:textId="11914FC4" w:rsidR="00B27538" w:rsidRPr="00783FAE" w:rsidRDefault="00B27538" w:rsidP="00B2753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783FAE">
              <w:rPr>
                <w:rFonts w:cs="Times New Roman"/>
                <w:color w:val="000000"/>
                <w:sz w:val="18"/>
                <w:szCs w:val="18"/>
              </w:rPr>
              <w:t>y-</w:t>
            </w:r>
            <w:proofErr w:type="spellStart"/>
            <w:r w:rsidRPr="00783FAE">
              <w:rPr>
                <w:rFonts w:cs="Times New Roman"/>
                <w:color w:val="000000"/>
                <w:sz w:val="18"/>
                <w:szCs w:val="18"/>
              </w:rPr>
              <w:t>Butyrobetain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A0FD" w14:textId="11F3BC23" w:rsidR="00B27538" w:rsidRPr="007D6120" w:rsidRDefault="00B27538" w:rsidP="00B27538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7D6120">
              <w:rPr>
                <w:rFonts w:cs="Times New Roman"/>
                <w:i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E6EC24" w14:textId="48B917CE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DFFF0" w14:textId="4E063898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4880F3D3" w14:textId="746322EF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B27538" w:rsidRPr="00A42E09" w14:paraId="66673A4A" w14:textId="1616C710" w:rsidTr="002103AE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5F40C50F" w14:textId="3A8E4101" w:rsidR="00B27538" w:rsidRPr="00783FAE" w:rsidRDefault="00B27538" w:rsidP="00B2753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783FAE">
              <w:rPr>
                <w:rFonts w:cs="Times New Roman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F64B" w14:textId="4E8545C2" w:rsidR="00B27538" w:rsidRPr="007D6120" w:rsidRDefault="00B27538" w:rsidP="00B27538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  <w:r w:rsidRPr="007D6120">
              <w:rPr>
                <w:rFonts w:cs="Times New Roman"/>
                <w:i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747B28" w14:textId="7FD3086F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A57431" w14:textId="5FB5F48F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02DF6963" w14:textId="1A4016F3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B27538" w:rsidRPr="00A42E09" w14:paraId="6FBCAE24" w14:textId="4FDAB3C3" w:rsidTr="002103AE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21341575" w14:textId="5CC9168F" w:rsidR="00B27538" w:rsidRPr="00783FAE" w:rsidRDefault="00B27538" w:rsidP="00B2753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783FAE">
              <w:rPr>
                <w:rFonts w:cs="Times New Roman"/>
                <w:color w:val="000000"/>
                <w:sz w:val="18"/>
                <w:szCs w:val="18"/>
              </w:rPr>
              <w:t>Carnitin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3871" w14:textId="69D20269" w:rsidR="00B27538" w:rsidRPr="007D6120" w:rsidRDefault="00B27538" w:rsidP="00B27538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7D6120">
              <w:rPr>
                <w:rFonts w:cs="Times New Roman"/>
                <w:i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E0ACA" w14:textId="5DF778EB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90A2A7" w14:textId="0D619F8D" w:rsidR="00B27538" w:rsidRPr="00B27538" w:rsidRDefault="00B27538" w:rsidP="00B27538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B27538">
              <w:rPr>
                <w:rFonts w:cs="Times New Roman"/>
                <w:i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vAlign w:val="center"/>
          </w:tcPr>
          <w:p w14:paraId="142F0D8C" w14:textId="27BD1FF3" w:rsidR="00B27538" w:rsidRPr="00B92954" w:rsidRDefault="00B27538" w:rsidP="00B27538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27538" w:rsidRPr="00A42E09" w14:paraId="56CD4FE1" w14:textId="6C2765D6" w:rsidTr="002103AE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3471943D" w14:textId="495704E1" w:rsidR="00B27538" w:rsidRPr="00783FAE" w:rsidRDefault="00B27538" w:rsidP="00B2753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783FAE">
              <w:rPr>
                <w:rFonts w:cs="Times New Roman"/>
                <w:color w:val="000000"/>
                <w:sz w:val="18"/>
                <w:szCs w:val="18"/>
              </w:rPr>
              <w:t>Histidin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19F1" w14:textId="38B3554E" w:rsidR="00B27538" w:rsidRPr="007D6120" w:rsidRDefault="00B27538" w:rsidP="00B27538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  <w:r w:rsidRPr="007D6120">
              <w:rPr>
                <w:rFonts w:cs="Times New Roman"/>
                <w:i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FFD07" w14:textId="79E6AD1A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AE484" w14:textId="3AF4DD81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3E7AA280" w14:textId="1D7F858C" w:rsidR="00B27538" w:rsidRPr="00B92954" w:rsidRDefault="00B27538" w:rsidP="00B27538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27538" w:rsidRPr="00A42E09" w14:paraId="0A71AFF0" w14:textId="01B8E7BD" w:rsidTr="002103AE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1D7E3FDC" w14:textId="32869FB3" w:rsidR="00B27538" w:rsidRPr="00783FAE" w:rsidRDefault="00B27538" w:rsidP="00B2753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783FAE">
              <w:rPr>
                <w:rFonts w:cs="Times New Roman"/>
                <w:color w:val="000000"/>
                <w:sz w:val="18"/>
                <w:szCs w:val="18"/>
              </w:rPr>
              <w:t>Dimethylsulfon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05F6" w14:textId="52DC5F09" w:rsidR="00B27538" w:rsidRPr="007D6120" w:rsidRDefault="00B27538" w:rsidP="00B27538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7D6120">
              <w:rPr>
                <w:rFonts w:cs="Times New Roman"/>
                <w:i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F594C" w14:textId="218BC791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1BBE2" w14:textId="5EE28197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2D9EEBF8" w14:textId="4032FE49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B27538" w:rsidRPr="00A42E09" w14:paraId="63A3CFD6" w14:textId="44CF4650" w:rsidTr="002103AE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6772DB4" w14:textId="0A46FF91" w:rsidR="00B27538" w:rsidRPr="00783FAE" w:rsidRDefault="00B27538" w:rsidP="00B2753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gramStart"/>
            <w:r w:rsidRPr="00783FAE">
              <w:rPr>
                <w:rFonts w:cs="Times New Roman"/>
                <w:color w:val="000000"/>
                <w:sz w:val="18"/>
                <w:szCs w:val="18"/>
              </w:rPr>
              <w:t>N,N</w:t>
            </w:r>
            <w:proofErr w:type="gramEnd"/>
            <w:r w:rsidRPr="00783FAE">
              <w:rPr>
                <w:rFonts w:cs="Times New Roman"/>
                <w:color w:val="000000"/>
                <w:sz w:val="18"/>
                <w:szCs w:val="18"/>
              </w:rPr>
              <w:t>-Dimethylglycin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34D4" w14:textId="6B36C3F8" w:rsidR="00B27538" w:rsidRPr="007D6120" w:rsidRDefault="00B27538" w:rsidP="00B27538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  <w:r w:rsidRPr="007D6120">
              <w:rPr>
                <w:rFonts w:cs="Times New Roman"/>
                <w:i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019FA1" w14:textId="0A73C8BD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5AB92" w14:textId="329274FE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5EC944E6" w14:textId="7F5219B9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B27538" w:rsidRPr="00A42E09" w14:paraId="7D74442D" w14:textId="6A652396" w:rsidTr="002103AE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1E692FBE" w14:textId="529BB7CD" w:rsidR="00B27538" w:rsidRPr="00783FAE" w:rsidRDefault="00B27538" w:rsidP="00B2753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783FAE">
              <w:rPr>
                <w:rFonts w:cs="Times New Roman"/>
                <w:color w:val="000000"/>
                <w:sz w:val="18"/>
                <w:szCs w:val="18"/>
              </w:rPr>
              <w:t>Stachydrin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FBB0" w14:textId="2F08E9EB" w:rsidR="00B27538" w:rsidRPr="007D6120" w:rsidRDefault="00B27538" w:rsidP="00B27538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  <w:r w:rsidRPr="007D6120">
              <w:rPr>
                <w:rFonts w:cs="Times New Roman"/>
                <w:i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882C7" w14:textId="0B45D2F7" w:rsidR="00B27538" w:rsidRPr="00F2282F" w:rsidRDefault="00B27538" w:rsidP="00B27538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eastAsia="de-DE"/>
              </w:rPr>
            </w:pPr>
            <w:r w:rsidRPr="00F2282F">
              <w:rPr>
                <w:rFonts w:cs="Times New Roman"/>
                <w:i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DDF17" w14:textId="379F06C5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4513313F" w14:textId="0BB1BAEE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B27538" w:rsidRPr="00A42E09" w14:paraId="2E9B9533" w14:textId="0C550C1E" w:rsidTr="002103AE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706875D8" w14:textId="4E273A06" w:rsidR="00B27538" w:rsidRPr="00783FAE" w:rsidRDefault="00B27538" w:rsidP="00B2753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783FAE">
              <w:rPr>
                <w:rFonts w:cs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783FAE">
              <w:rPr>
                <w:rFonts w:cs="Times New Roman"/>
                <w:color w:val="000000"/>
                <w:sz w:val="18"/>
                <w:szCs w:val="18"/>
              </w:rPr>
              <w:t>Methylprolin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0DF9" w14:textId="0402BAB6" w:rsidR="00B27538" w:rsidRPr="007D6120" w:rsidRDefault="00B27538" w:rsidP="00B27538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7D6120">
              <w:rPr>
                <w:rFonts w:cs="Times New Roman"/>
                <w:i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2BD28" w14:textId="190F5EA7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1F8E1C" w14:textId="6AD38CE1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35BE804A" w14:textId="3C5D0584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B27538" w:rsidRPr="00A42E09" w14:paraId="6C04772F" w14:textId="684C62DC" w:rsidTr="002103AE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21B794E1" w14:textId="15A033A9" w:rsidR="00B27538" w:rsidRPr="00783FAE" w:rsidRDefault="00B27538" w:rsidP="00B2753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783FAE">
              <w:rPr>
                <w:rFonts w:cs="Times New Roman"/>
                <w:color w:val="000000"/>
                <w:sz w:val="18"/>
                <w:szCs w:val="18"/>
              </w:rPr>
              <w:t>Taurin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E768" w14:textId="77C17F87" w:rsidR="00B27538" w:rsidRPr="007D6120" w:rsidRDefault="00B27538" w:rsidP="00B27538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de-DE" w:eastAsia="de-DE"/>
              </w:rPr>
            </w:pPr>
            <w:r w:rsidRPr="007D6120">
              <w:rPr>
                <w:rFonts w:cs="Times New Roman"/>
                <w:i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0F7C91" w14:textId="7DAEED54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2A7CDA" w14:textId="50D0815C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34" w:type="dxa"/>
            <w:vAlign w:val="center"/>
          </w:tcPr>
          <w:p w14:paraId="557972CE" w14:textId="57A9769D" w:rsidR="00B27538" w:rsidRPr="00B92954" w:rsidRDefault="00B27538" w:rsidP="00B275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</w:tbl>
    <w:p w14:paraId="2F2BF5AA" w14:textId="0B3EA9E4" w:rsidR="00AD71AF" w:rsidRPr="00211E05" w:rsidRDefault="00E51D76" w:rsidP="002103AE">
      <w:pPr>
        <w:pStyle w:val="Tabellenbeschriftung"/>
        <w:spacing w:before="0" w:after="0"/>
        <w:ind w:left="993" w:right="990"/>
        <w:rPr>
          <w:szCs w:val="20"/>
        </w:rPr>
      </w:pPr>
      <w:r w:rsidRPr="00211E05">
        <w:rPr>
          <w:szCs w:val="20"/>
        </w:rPr>
        <w:t>Metabolites are sorted by decreasing median FCs for U01(CVE)/U01(CME) ratio. Bold: r</w:t>
      </w:r>
      <w:r w:rsidRPr="00211E05">
        <w:rPr>
          <w:rFonts w:cs="Times New Roman"/>
          <w:szCs w:val="20"/>
        </w:rPr>
        <w:t>elevant median FC &gt;1.5 or &lt;</w:t>
      </w:r>
      <w:r w:rsidR="0098657D" w:rsidRPr="00211E05">
        <w:rPr>
          <w:rFonts w:cs="Times New Roman"/>
          <w:szCs w:val="24"/>
        </w:rPr>
        <w:t>0.</w:t>
      </w:r>
      <m:oMath>
        <m:bar>
          <m:barPr>
            <m:pos m:val="top"/>
            <m:ctrlPr>
              <w:rPr>
                <w:rFonts w:ascii="Cambria Math" w:hAnsi="Cambria Math" w:cs="Times New Roman"/>
                <w:szCs w:val="24"/>
              </w:rPr>
            </m:ctrlPr>
          </m:bar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6</m:t>
            </m:r>
          </m:e>
        </m:bar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 </m:t>
        </m:r>
      </m:oMath>
      <w:r w:rsidRPr="00211E05">
        <w:rPr>
          <w:szCs w:val="20"/>
        </w:rPr>
        <w:t xml:space="preserve">and FDR-corrected p-value &lt;0.05; italics: relevant FC but FDR-corrected p-value </w:t>
      </w:r>
      <w:r w:rsidRPr="00211E05">
        <w:rPr>
          <w:rFonts w:cs="Times New Roman"/>
          <w:szCs w:val="20"/>
        </w:rPr>
        <w:t>≥</w:t>
      </w:r>
      <w:r w:rsidRPr="00211E05">
        <w:rPr>
          <w:szCs w:val="20"/>
        </w:rPr>
        <w:t xml:space="preserve">0.05. </w:t>
      </w:r>
      <w:r w:rsidRPr="00211E05">
        <w:rPr>
          <w:color w:val="000000"/>
          <w:szCs w:val="20"/>
        </w:rPr>
        <w:t xml:space="preserve">FDR-corrected </w:t>
      </w:r>
      <w:r w:rsidRPr="00211E05">
        <w:rPr>
          <w:szCs w:val="20"/>
        </w:rPr>
        <w:t>p-values were evaluated based on values rounded to four decimal places; FCs were evaluated based on values rounded to two decimal places.</w:t>
      </w:r>
      <w:bookmarkStart w:id="0" w:name="_GoBack"/>
      <w:bookmarkEnd w:id="0"/>
    </w:p>
    <w:sectPr w:rsidR="00AD71AF" w:rsidRPr="00211E05" w:rsidSect="00E54ED4">
      <w:headerReference w:type="even" r:id="rId8"/>
      <w:footerReference w:type="even" r:id="rId9"/>
      <w:headerReference w:type="first" r:id="rId10"/>
      <w:pgSz w:w="11906" w:h="16838"/>
      <w:pgMar w:top="993" w:right="851" w:bottom="284" w:left="993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02B99995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53123C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7F302E1"/>
    <w:multiLevelType w:val="hybridMultilevel"/>
    <w:tmpl w:val="D5000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904387"/>
    <w:multiLevelType w:val="hybridMultilevel"/>
    <w:tmpl w:val="EBFA56C8"/>
    <w:lvl w:ilvl="0" w:tplc="56460DB4">
      <w:start w:val="1"/>
      <w:numFmt w:val="decimal"/>
      <w:pStyle w:val="Nummerrierung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BCD0C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9357237"/>
    <w:multiLevelType w:val="multilevel"/>
    <w:tmpl w:val="9E909F8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84" w:firstLine="0"/>
      </w:pPr>
      <w:rPr>
        <w:rFonts w:hint="default"/>
      </w:rPr>
    </w:lvl>
    <w:lvl w:ilvl="2">
      <w:start w:val="1"/>
      <w:numFmt w:val="decimal"/>
      <w:lvlRestart w:val="1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5A0B"/>
    <w:rsid w:val="00105FD9"/>
    <w:rsid w:val="00117666"/>
    <w:rsid w:val="001549D3"/>
    <w:rsid w:val="00160065"/>
    <w:rsid w:val="00177D84"/>
    <w:rsid w:val="002103AE"/>
    <w:rsid w:val="00211E05"/>
    <w:rsid w:val="00267D18"/>
    <w:rsid w:val="00274347"/>
    <w:rsid w:val="002868E2"/>
    <w:rsid w:val="002869C3"/>
    <w:rsid w:val="002936E4"/>
    <w:rsid w:val="002B4A57"/>
    <w:rsid w:val="002C74CA"/>
    <w:rsid w:val="002C7F7C"/>
    <w:rsid w:val="002E5F75"/>
    <w:rsid w:val="003123F4"/>
    <w:rsid w:val="003544FB"/>
    <w:rsid w:val="00382283"/>
    <w:rsid w:val="003D2F2D"/>
    <w:rsid w:val="00401590"/>
    <w:rsid w:val="00447801"/>
    <w:rsid w:val="00452E9C"/>
    <w:rsid w:val="00462C71"/>
    <w:rsid w:val="004735C8"/>
    <w:rsid w:val="004947A6"/>
    <w:rsid w:val="004961FF"/>
    <w:rsid w:val="00517A89"/>
    <w:rsid w:val="005250F2"/>
    <w:rsid w:val="00593EEA"/>
    <w:rsid w:val="005A5EEE"/>
    <w:rsid w:val="0060602B"/>
    <w:rsid w:val="006375C7"/>
    <w:rsid w:val="00654E8F"/>
    <w:rsid w:val="00660D05"/>
    <w:rsid w:val="006820B1"/>
    <w:rsid w:val="006B7D14"/>
    <w:rsid w:val="006D332E"/>
    <w:rsid w:val="006E6311"/>
    <w:rsid w:val="00701727"/>
    <w:rsid w:val="0070566C"/>
    <w:rsid w:val="00714C50"/>
    <w:rsid w:val="00725A7D"/>
    <w:rsid w:val="007501BE"/>
    <w:rsid w:val="00783FAE"/>
    <w:rsid w:val="00790BB3"/>
    <w:rsid w:val="007A1087"/>
    <w:rsid w:val="007C206C"/>
    <w:rsid w:val="007D6120"/>
    <w:rsid w:val="00817DD6"/>
    <w:rsid w:val="0083759F"/>
    <w:rsid w:val="00885156"/>
    <w:rsid w:val="008A4916"/>
    <w:rsid w:val="009151AA"/>
    <w:rsid w:val="0093429D"/>
    <w:rsid w:val="00943573"/>
    <w:rsid w:val="00964134"/>
    <w:rsid w:val="00970F7D"/>
    <w:rsid w:val="0098657D"/>
    <w:rsid w:val="00994A3D"/>
    <w:rsid w:val="009C2B12"/>
    <w:rsid w:val="00A01BCF"/>
    <w:rsid w:val="00A174D9"/>
    <w:rsid w:val="00A51270"/>
    <w:rsid w:val="00AA4D24"/>
    <w:rsid w:val="00AB6715"/>
    <w:rsid w:val="00AD71AF"/>
    <w:rsid w:val="00B1671E"/>
    <w:rsid w:val="00B209B2"/>
    <w:rsid w:val="00B25EB8"/>
    <w:rsid w:val="00B27538"/>
    <w:rsid w:val="00B37F4D"/>
    <w:rsid w:val="00B92954"/>
    <w:rsid w:val="00C52A7B"/>
    <w:rsid w:val="00C56BAF"/>
    <w:rsid w:val="00C679AA"/>
    <w:rsid w:val="00C75972"/>
    <w:rsid w:val="00CB15B7"/>
    <w:rsid w:val="00CD066B"/>
    <w:rsid w:val="00CE4FEE"/>
    <w:rsid w:val="00D060CF"/>
    <w:rsid w:val="00DB59C3"/>
    <w:rsid w:val="00DC259A"/>
    <w:rsid w:val="00DE23E8"/>
    <w:rsid w:val="00E003EC"/>
    <w:rsid w:val="00E51D76"/>
    <w:rsid w:val="00E52377"/>
    <w:rsid w:val="00E537AD"/>
    <w:rsid w:val="00E54ED4"/>
    <w:rsid w:val="00E64E17"/>
    <w:rsid w:val="00E866C9"/>
    <w:rsid w:val="00EA3D3C"/>
    <w:rsid w:val="00EC090A"/>
    <w:rsid w:val="00ED20B5"/>
    <w:rsid w:val="00EE0608"/>
    <w:rsid w:val="00F2282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AD71AF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D71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AD71AF"/>
    <w:pPr>
      <w:spacing w:before="60"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71A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AD71AF"/>
    <w:pPr>
      <w:spacing w:before="60" w:after="60"/>
      <w:jc w:val="both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D71AF"/>
    <w:rPr>
      <w:rFonts w:ascii="Times New Roman" w:hAnsi="Times New Roman" w:cs="Times New Roman"/>
      <w:noProof/>
      <w:sz w:val="24"/>
    </w:rPr>
  </w:style>
  <w:style w:type="paragraph" w:customStyle="1" w:styleId="Tabellenbeschriftung">
    <w:name w:val="Tabellenbeschriftung"/>
    <w:basedOn w:val="Beschriftung"/>
    <w:link w:val="TabellenbeschriftungZchn"/>
    <w:qFormat/>
    <w:rsid w:val="00AD71AF"/>
    <w:pPr>
      <w:spacing w:before="240" w:after="60"/>
      <w:jc w:val="both"/>
    </w:pPr>
    <w:rPr>
      <w:rFonts w:eastAsia="Times New Roman" w:cstheme="minorHAnsi"/>
      <w:b w:val="0"/>
      <w:bCs w:val="0"/>
      <w:iCs/>
      <w:sz w:val="20"/>
      <w:szCs w:val="18"/>
      <w:lang w:eastAsia="de-DE"/>
    </w:rPr>
  </w:style>
  <w:style w:type="character" w:customStyle="1" w:styleId="TabellenbeschriftungZchn">
    <w:name w:val="Tabellenbeschriftung Zchn"/>
    <w:basedOn w:val="Absatz-Standardschriftart"/>
    <w:link w:val="Tabellenbeschriftung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customStyle="1" w:styleId="GRAFIK">
    <w:name w:val="GRAFIK"/>
    <w:basedOn w:val="Tabellenbeschriftung"/>
    <w:link w:val="GRAFIKZchn"/>
    <w:qFormat/>
    <w:rsid w:val="00AD71AF"/>
    <w:pPr>
      <w:spacing w:before="0"/>
    </w:pPr>
  </w:style>
  <w:style w:type="character" w:customStyle="1" w:styleId="GRAFIKZchn">
    <w:name w:val="GRAFIK Zchn"/>
    <w:basedOn w:val="TabellenbeschriftungZchn"/>
    <w:link w:val="GRAFIK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D71AF"/>
    <w:pPr>
      <w:spacing w:before="0" w:after="0"/>
      <w:jc w:val="both"/>
    </w:pPr>
    <w:rPr>
      <w:rFonts w:ascii="Tahoma" w:hAnsi="Tahoma" w:cs="Tahoma"/>
      <w:sz w:val="16"/>
      <w:szCs w:val="16"/>
      <w:lang w:val="en-GB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D71AF"/>
    <w:rPr>
      <w:rFonts w:ascii="Tahoma" w:hAnsi="Tahoma" w:cs="Tahoma"/>
      <w:sz w:val="16"/>
      <w:szCs w:val="16"/>
      <w:lang w:val="en-GB"/>
    </w:rPr>
  </w:style>
  <w:style w:type="paragraph" w:styleId="Aufzhlungszeichen">
    <w:name w:val="List Bullet"/>
    <w:basedOn w:val="Standard"/>
    <w:uiPriority w:val="99"/>
    <w:unhideWhenUsed/>
    <w:rsid w:val="00AD71AF"/>
    <w:pPr>
      <w:numPr>
        <w:numId w:val="5"/>
      </w:numPr>
      <w:spacing w:before="0" w:after="0" w:line="480" w:lineRule="auto"/>
      <w:contextualSpacing/>
      <w:jc w:val="both"/>
    </w:pPr>
    <w:rPr>
      <w:rFonts w:cs="Times New Roman"/>
      <w:lang w:val="en-GB"/>
    </w:rPr>
  </w:style>
  <w:style w:type="paragraph" w:customStyle="1" w:styleId="MDPI31text">
    <w:name w:val="MDPI_3.1_text"/>
    <w:link w:val="MDPI31textZchn"/>
    <w:qFormat/>
    <w:rsid w:val="00AD71A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AD71A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NurText">
    <w:name w:val="Plain Text"/>
    <w:basedOn w:val="Standard"/>
    <w:link w:val="NurTextZchn"/>
    <w:uiPriority w:val="99"/>
    <w:unhideWhenUsed/>
    <w:rsid w:val="00AD71AF"/>
    <w:pPr>
      <w:spacing w:before="0" w:after="0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AD71AF"/>
    <w:rPr>
      <w:rFonts w:ascii="Calibri" w:hAnsi="Calibri"/>
      <w:szCs w:val="21"/>
      <w:lang w:val="de-DE"/>
    </w:rPr>
  </w:style>
  <w:style w:type="paragraph" w:customStyle="1" w:styleId="berschriftunterstrichen">
    <w:name w:val="Überschrift unterstrichen"/>
    <w:basedOn w:val="Standard"/>
    <w:link w:val="berschriftunterstrichenZchn"/>
    <w:qFormat/>
    <w:rsid w:val="00AD71AF"/>
    <w:pPr>
      <w:spacing w:before="240" w:after="0"/>
      <w:jc w:val="both"/>
    </w:pPr>
    <w:rPr>
      <w:rFonts w:asciiTheme="minorHAnsi" w:eastAsia="Times New Roman" w:hAnsiTheme="minorHAnsi" w:cs="Times New Roman"/>
      <w:szCs w:val="24"/>
      <w:u w:val="single"/>
      <w:lang w:eastAsia="de-DE"/>
    </w:rPr>
  </w:style>
  <w:style w:type="character" w:customStyle="1" w:styleId="berschriftunterstrichenZchn">
    <w:name w:val="Überschrift unterstrichen Zchn"/>
    <w:basedOn w:val="Absatz-Standardschriftart"/>
    <w:link w:val="berschriftunterstrichen"/>
    <w:rsid w:val="00AD71AF"/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berschriftVier">
    <w:name w:val="Überschrift Vier"/>
    <w:basedOn w:val="Standard"/>
    <w:link w:val="berschriftVierZchn"/>
    <w:autoRedefine/>
    <w:qFormat/>
    <w:rsid w:val="00AD71AF"/>
    <w:pPr>
      <w:spacing w:after="0" w:line="360" w:lineRule="auto"/>
      <w:jc w:val="both"/>
    </w:pPr>
    <w:rPr>
      <w:rFonts w:asciiTheme="minorHAnsi" w:eastAsia="Times New Roman" w:hAnsiTheme="minorHAnsi" w:cs="Times New Roman"/>
      <w:b/>
      <w:szCs w:val="24"/>
      <w:lang w:eastAsia="de-DE"/>
    </w:rPr>
  </w:style>
  <w:style w:type="character" w:customStyle="1" w:styleId="berschriftVierZchn">
    <w:name w:val="Überschrift Vier Zchn"/>
    <w:basedOn w:val="Absatz-Standardschriftart"/>
    <w:link w:val="berschriftVier"/>
    <w:rsid w:val="00AD71AF"/>
    <w:rPr>
      <w:rFonts w:eastAsia="Times New Roman" w:cs="Times New Roman"/>
      <w:b/>
      <w:sz w:val="24"/>
      <w:szCs w:val="24"/>
      <w:lang w:eastAsia="de-DE"/>
    </w:rPr>
  </w:style>
  <w:style w:type="paragraph" w:customStyle="1" w:styleId="Nummerrierung">
    <w:name w:val="Nummerrierung"/>
    <w:basedOn w:val="Standard"/>
    <w:rsid w:val="00AD71AF"/>
    <w:pPr>
      <w:numPr>
        <w:numId w:val="6"/>
      </w:numPr>
      <w:tabs>
        <w:tab w:val="left" w:pos="471"/>
      </w:tabs>
      <w:spacing w:before="60" w:after="120" w:line="312" w:lineRule="auto"/>
    </w:pPr>
    <w:rPr>
      <w:rFonts w:ascii="Arial" w:eastAsia="Times New Roman" w:hAnsi="Arial" w:cs="Times New Roman"/>
      <w:sz w:val="20"/>
      <w:szCs w:val="24"/>
      <w:lang w:val="de-DE" w:eastAsia="ar-SA"/>
    </w:rPr>
  </w:style>
  <w:style w:type="character" w:styleId="Platzhaltertext">
    <w:name w:val="Placeholder Text"/>
    <w:basedOn w:val="Absatz-Standardschriftart"/>
    <w:uiPriority w:val="99"/>
    <w:semiHidden/>
    <w:rsid w:val="00AD71AF"/>
    <w:rPr>
      <w:color w:val="808080"/>
    </w:rPr>
  </w:style>
  <w:style w:type="paragraph" w:customStyle="1" w:styleId="Default">
    <w:name w:val="Default"/>
    <w:rsid w:val="00AD71A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character" w:customStyle="1" w:styleId="html-italic">
    <w:name w:val="html-italic"/>
    <w:basedOn w:val="Absatz-Standardschriftart"/>
    <w:rsid w:val="00AD71AF"/>
  </w:style>
  <w:style w:type="paragraph" w:customStyle="1" w:styleId="c-article-access-providertext">
    <w:name w:val="c-article-access-provider__text"/>
    <w:basedOn w:val="Standard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js-institution-name">
    <w:name w:val="js-institution-name"/>
    <w:basedOn w:val="Absatz-Standardschriftart"/>
    <w:rsid w:val="00AD71AF"/>
  </w:style>
  <w:style w:type="character" w:customStyle="1" w:styleId="small-caps">
    <w:name w:val="small-caps"/>
    <w:basedOn w:val="Absatz-Standardschriftart"/>
    <w:rsid w:val="00AD71AF"/>
  </w:style>
  <w:style w:type="paragraph" w:customStyle="1" w:styleId="mb0">
    <w:name w:val="mb0"/>
    <w:basedOn w:val="Standard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D96CA0-61BB-495C-91F3-04F4C8F8C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7</Words>
  <Characters>739</Characters>
  <Application>Microsoft Office Word</Application>
  <DocSecurity>4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stner, Sina</cp:lastModifiedBy>
  <cp:revision>2</cp:revision>
  <cp:lastPrinted>2013-10-03T12:51:00Z</cp:lastPrinted>
  <dcterms:created xsi:type="dcterms:W3CDTF">2022-12-19T10:47:00Z</dcterms:created>
  <dcterms:modified xsi:type="dcterms:W3CDTF">2022-12-19T10:47:00Z</dcterms:modified>
</cp:coreProperties>
</file>